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27" w:type="pct"/>
        <w:tblLook w:val="04A0" w:firstRow="1" w:lastRow="0" w:firstColumn="1" w:lastColumn="0" w:noHBand="0" w:noVBand="1"/>
      </w:tblPr>
      <w:tblGrid>
        <w:gridCol w:w="642"/>
        <w:gridCol w:w="625"/>
        <w:gridCol w:w="1102"/>
        <w:gridCol w:w="837"/>
        <w:gridCol w:w="1165"/>
        <w:gridCol w:w="1165"/>
        <w:gridCol w:w="1165"/>
        <w:gridCol w:w="1058"/>
        <w:gridCol w:w="281"/>
        <w:gridCol w:w="641"/>
        <w:gridCol w:w="625"/>
        <w:gridCol w:w="995"/>
        <w:gridCol w:w="837"/>
        <w:gridCol w:w="1165"/>
        <w:gridCol w:w="1165"/>
        <w:gridCol w:w="1254"/>
        <w:gridCol w:w="1058"/>
        <w:gridCol w:w="9"/>
      </w:tblGrid>
      <w:tr w:rsidR="00295100" w:rsidRPr="00E37430" w14:paraId="306CECC6" w14:textId="77777777" w:rsidTr="0030518B">
        <w:trPr>
          <w:trHeight w:val="288"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EDACF" w14:textId="77777777" w:rsidR="00295100" w:rsidRPr="00295100" w:rsidRDefault="00295100" w:rsidP="00795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able S1</w:t>
            </w: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. Comparison of GLI and ECSC in absolute- and predicted values, %predicted, and difference in %predicted for spirometry, DLCO and static lung volumes </w:t>
            </w:r>
            <w:r w:rsidRPr="003B64C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stratified by </w:t>
            </w:r>
            <w:r w:rsidR="00795B42" w:rsidRPr="003B64C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ex</w:t>
            </w: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 and age groups</w:t>
            </w:r>
          </w:p>
        </w:tc>
      </w:tr>
      <w:tr w:rsidR="00295100" w:rsidRPr="00295100" w14:paraId="67677F1D" w14:textId="77777777" w:rsidTr="0030518B">
        <w:trPr>
          <w:gridAfter w:val="1"/>
          <w:wAfter w:w="4" w:type="pct"/>
          <w:trHeight w:val="288"/>
        </w:trPr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3CE6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. Female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1CA5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BEA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0F4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ge groups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948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8778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B. Mal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BA72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759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007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Age groups</w:t>
            </w:r>
          </w:p>
        </w:tc>
      </w:tr>
      <w:tr w:rsidR="0030518B" w:rsidRPr="00310982" w14:paraId="3D798D9D" w14:textId="77777777" w:rsidTr="0030518B">
        <w:trPr>
          <w:gridAfter w:val="1"/>
          <w:wAfter w:w="6" w:type="pct"/>
          <w:trHeight w:val="303"/>
        </w:trPr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469F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91F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7352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00E3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Total </w:t>
            </w: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n=257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FC8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18-29 </w:t>
            </w:r>
            <w:r w:rsidR="003109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n=76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B5E2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30-49 </w:t>
            </w:r>
            <w:r w:rsidR="003109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n=95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7C91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50-69 </w:t>
            </w:r>
            <w:r w:rsidR="003109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n=7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A902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70 + </w:t>
            </w:r>
            <w:r w:rsidR="003109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n=10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503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AB4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0BF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1445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7D70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Total </w:t>
            </w: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n=320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344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18-29 </w:t>
            </w:r>
            <w:r w:rsidR="003109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br/>
            </w: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(n=67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CCCA2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30-49 </w:t>
            </w:r>
            <w:r w:rsidR="00310982" w:rsidRPr="003109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</w: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n=90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31CD9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50-69 </w:t>
            </w:r>
            <w:r w:rsidR="003109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</w: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n=12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91F1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70 + </w:t>
            </w:r>
            <w:r w:rsidR="003109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br/>
            </w: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n=39)</w:t>
            </w:r>
          </w:p>
        </w:tc>
      </w:tr>
      <w:tr w:rsidR="0030518B" w:rsidRPr="00295100" w14:paraId="09144F21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8950" w14:textId="77777777" w:rsidR="00295100" w:rsidRPr="00310982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V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B4A2" w14:textId="77777777" w:rsidR="00295100" w:rsidRPr="00310982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53FC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ter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AE00A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 (0.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8BEB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 (0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742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0FDC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 (0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23F1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 (0.9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B729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54DF" w14:textId="77777777" w:rsidR="00295100" w:rsidRPr="00310982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V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B29A" w14:textId="77777777" w:rsidR="00295100" w:rsidRPr="00310982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6B47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ter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5882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 (1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6BA3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 (1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2215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 (1.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5F9E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 (0.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D7A8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 (0.7)</w:t>
            </w:r>
          </w:p>
        </w:tc>
      </w:tr>
      <w:tr w:rsidR="0030518B" w:rsidRPr="00295100" w14:paraId="5B4FDC47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6BA5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7DCC" w14:textId="77777777" w:rsidR="00295100" w:rsidRPr="00310982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1098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I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C17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E19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8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9B1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1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C7A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9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322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3 (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9A5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 (0.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FBB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6C3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A60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C31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28D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1 (0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9D2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6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1EE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5 (0.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7AC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7 (0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413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2 (0.4)</w:t>
            </w:r>
          </w:p>
        </w:tc>
      </w:tr>
      <w:tr w:rsidR="0030518B" w:rsidRPr="00295100" w14:paraId="0601BFC3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263C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079D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D39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6BF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0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1B2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3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554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1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6D0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5 (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25B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 (0.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DF1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CBB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5CCE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2F5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0B9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0 (0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9A6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6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E10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4 (0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405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6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C95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1 (0.3)</w:t>
            </w:r>
          </w:p>
        </w:tc>
      </w:tr>
      <w:tr w:rsidR="0030518B" w:rsidRPr="00295100" w14:paraId="23D544BE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6555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A940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C5E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660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5 (1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650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5.5 (12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3CA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6.5 (14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7EF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4.4 (19.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3D9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1.9 (24.1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DFD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33D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5E14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195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934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5 (1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6DA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4.1 (13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5FF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5.2 (17.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342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7.7 (17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257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1.5 (14.1)</w:t>
            </w:r>
          </w:p>
        </w:tc>
      </w:tr>
      <w:tr w:rsidR="0030518B" w:rsidRPr="00295100" w14:paraId="3E7FAF21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EB1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ADE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CS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A3F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CAB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4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B63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9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A54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5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CA8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9 (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563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7 (0.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463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45E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CF6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CS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386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309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7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1B3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3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2C8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1 (0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45C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4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E47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0 (0.4)</w:t>
            </w:r>
          </w:p>
        </w:tc>
      </w:tr>
      <w:tr w:rsidR="0030518B" w:rsidRPr="00295100" w14:paraId="1E09D813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4F2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F7B7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122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93B5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7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31A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2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CFD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8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AAA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 (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33D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 (0.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AC0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92D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C182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60A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E5D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0 (0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B29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9 (0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0EE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4 (0.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17F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4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687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0 (0.4)</w:t>
            </w:r>
          </w:p>
        </w:tc>
      </w:tr>
      <w:tr w:rsidR="0030518B" w:rsidRPr="00295100" w14:paraId="3B9C44EE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11A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9805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D0C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6D4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6 (1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3B1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1.3 (13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D17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8.3 (16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F86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8.1 (22.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4AA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1.6 (26.3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FC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1D1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9982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DE0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F94A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1 (2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48D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9.7 (14.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A54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3.4 (19.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CB3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3.3 (18.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EEA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3.8 (14.6)</w:t>
            </w:r>
          </w:p>
        </w:tc>
      </w:tr>
      <w:tr w:rsidR="0030518B" w:rsidRPr="00295100" w14:paraId="1F39B7E9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D2F6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5DFA30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ΔGLI-ECSC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F7E616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fference %pre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E6C14D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 (4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688D8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8 (2.6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D0AD6B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.8 (2.8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DB7CA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.7 (3.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48D9A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7 (2.7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634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01F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C1D426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ΔGLI-ECS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988DD5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fference %pre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2A0BC8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(3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B6D8A6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6 (3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63083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2 (2.4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63E7F9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5 (1.8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6B2AA3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3 (0.9)</w:t>
            </w:r>
          </w:p>
        </w:tc>
      </w:tr>
      <w:tr w:rsidR="0030518B" w:rsidRPr="00295100" w14:paraId="0C3D3A47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1FA5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EV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A0AF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25B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Liter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32D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9 (0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7B3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3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976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639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4 (0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E28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9 (0.6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88A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0AD8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FEV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BF55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08E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Liter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5F6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4 (1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2DE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3 (0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492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 (0.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9E4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8 (0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E0F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4 (0.5)</w:t>
            </w:r>
          </w:p>
        </w:tc>
      </w:tr>
      <w:tr w:rsidR="0030518B" w:rsidRPr="00295100" w14:paraId="5C444290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1616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7B5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I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B68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4CA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1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AD5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5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849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2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F9A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6 (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7E5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3 (0.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C76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185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35A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EC0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E65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0 (0.7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5FE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7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2C4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4 (0.5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9A9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7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AE8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1 (0.3)</w:t>
            </w:r>
          </w:p>
        </w:tc>
      </w:tr>
      <w:tr w:rsidR="0030518B" w:rsidRPr="00295100" w14:paraId="5B6E1F4E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802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4875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27B8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FD4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4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3D9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8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A72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6 (0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157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0 (0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E8F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 (0.1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6C4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EFD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49F2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BB4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8DA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1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D56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8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777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5 (0.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8F6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8 (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62B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 (0.2)</w:t>
            </w:r>
          </w:p>
        </w:tc>
      </w:tr>
      <w:tr w:rsidR="0030518B" w:rsidRPr="00295100" w14:paraId="41DC05C0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C89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B0E8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A2E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491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2 (1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99E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3.3 (13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026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3.2 (16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D83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1.7 (2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B0C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1.3 (20.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040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82A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F3FF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417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9B0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3 (1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B1C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0.2 (15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255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0.1 (17.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78D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6.2 (19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B27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7.7 (15.3)</w:t>
            </w:r>
          </w:p>
        </w:tc>
      </w:tr>
      <w:tr w:rsidR="0030518B" w:rsidRPr="00295100" w14:paraId="29D88371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690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CF9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CS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A77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C21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9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02B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4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AF4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0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E76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4 (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C99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3 (0.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51D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4A6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B02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CS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892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BA5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8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5F0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5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EEC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2 (0.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401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5 (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EA3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1 (0.3)</w:t>
            </w:r>
          </w:p>
        </w:tc>
      </w:tr>
      <w:tr w:rsidR="0030518B" w:rsidRPr="00295100" w14:paraId="7710E3B9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428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B232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05E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2B5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3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5EF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8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582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4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261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8 (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0A3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 (0.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8B3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B57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992A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936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E57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0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B01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6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7D3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3 (0.4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057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6 (0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5ED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 (0.3)</w:t>
            </w:r>
          </w:p>
        </w:tc>
      </w:tr>
      <w:tr w:rsidR="0030518B" w:rsidRPr="00295100" w14:paraId="0122823B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21F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36ED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FF2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0924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8 (1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559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7.3 (13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200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9.1 (17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BA8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7.7 (21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AF2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3.6 (19.9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E95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F3C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4FBE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5112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CD6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8 (2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C5E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5 (16.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4F8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5.8 (1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0BD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0.1 (20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257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9.4 (15.6)</w:t>
            </w:r>
          </w:p>
        </w:tc>
      </w:tr>
      <w:tr w:rsidR="0030518B" w:rsidRPr="00295100" w14:paraId="1E1D2BD3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BAD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F0FC1A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ΔGLI-ECSC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A84CAF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fference %pre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36B5D3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 (2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8E4E27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 (1.4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FD20D5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9 (1.2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57599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 (2.7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13CCB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3 (2.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704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838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C539D5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ΔGLI-ECS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EC701C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fference %pre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39BB82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 (2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7F3DAD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8 (2.5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1EAED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7 (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262DF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9 (1.3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BD6D7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8 (1)</w:t>
            </w:r>
          </w:p>
        </w:tc>
      </w:tr>
      <w:tr w:rsidR="0030518B" w:rsidRPr="00295100" w14:paraId="00CE6A46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FCF7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DLCO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7C3A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978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I-uni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394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9 (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5DF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7 (1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B7D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5 (1.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DCB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7 (1.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47D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4 (0.5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667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B445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DLCO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B641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806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SI-unit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BD06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2 (3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DCC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.2 (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7E8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.7 (2.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C80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1 (2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A87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2 (0.8)</w:t>
            </w:r>
          </w:p>
        </w:tc>
      </w:tr>
      <w:tr w:rsidR="0030518B" w:rsidRPr="00295100" w14:paraId="268E9ED3" w14:textId="77777777" w:rsidTr="0030518B">
        <w:trPr>
          <w:gridAfter w:val="1"/>
          <w:wAfter w:w="6" w:type="pct"/>
          <w:trHeight w:val="43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A3C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9A1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I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CA9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SI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ED7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4 (0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939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8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E0A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5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FD2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8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612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7 (0.3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513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67D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F61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307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SI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2A2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.1 (1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341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.3 (1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73D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.9 (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44F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4 (0.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6D0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6 (0.7)</w:t>
            </w:r>
          </w:p>
        </w:tc>
      </w:tr>
      <w:tr w:rsidR="0030518B" w:rsidRPr="00295100" w14:paraId="35357B1E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FC7D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4081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58D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SI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66D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8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B2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2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023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0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705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2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7F3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2 (0.4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310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CCE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9614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674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SI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5C8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8 (1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387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9 (0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B2E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5 (0.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007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1 (0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E0D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3 (0.5)</w:t>
            </w:r>
          </w:p>
        </w:tc>
      </w:tr>
      <w:tr w:rsidR="0030518B" w:rsidRPr="00295100" w14:paraId="79EA9AEC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F8E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88F1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42E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022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3 (2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17E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8.7 (15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2B8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0 (22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BB1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3.3 (23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642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1.5 (8.1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5E5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2DD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0724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C3D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388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8 (1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145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8.8 (14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44A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8 (19.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F98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4.7 (20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9C6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8.8 (8.5)</w:t>
            </w:r>
          </w:p>
        </w:tc>
      </w:tr>
      <w:tr w:rsidR="0030518B" w:rsidRPr="00295100" w14:paraId="520A60B5" w14:textId="77777777" w:rsidTr="0030518B">
        <w:trPr>
          <w:gridAfter w:val="1"/>
          <w:wAfter w:w="6" w:type="pct"/>
          <w:trHeight w:val="433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38D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23C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CS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F9D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SI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36E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8 (1.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13E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7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624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0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4A2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9 (0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027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5 (0.4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E3C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EF4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7A8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CS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003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SI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AEF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.7 (1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801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.2 (0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983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.5 (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ABA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9 (0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1E6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9 (0.8)</w:t>
            </w:r>
          </w:p>
        </w:tc>
      </w:tr>
      <w:tr w:rsidR="0030518B" w:rsidRPr="00295100" w14:paraId="5942C317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F34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E6189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7DC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SI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90F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9 (1.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153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8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FBD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1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146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9 (0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E27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6 (0.4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61C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C1A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B32E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B63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SI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3E6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4 (1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F60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9 (0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05C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.2 (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DB2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6 (0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D0D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6 (0.8)</w:t>
            </w:r>
          </w:p>
        </w:tc>
      </w:tr>
      <w:tr w:rsidR="0030518B" w:rsidRPr="00295100" w14:paraId="1A58CA1C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3F8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95F4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73C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0683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7 (1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2A0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9.2 (12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0CE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3.5 (18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D28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2.2 (19.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D37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5.9 (7.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667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1FC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9CAB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118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D635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5 (2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0CD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1.5 (13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A20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2.9 (18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9AC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1.5 (19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684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7.2 (8.2)</w:t>
            </w:r>
          </w:p>
        </w:tc>
      </w:tr>
      <w:tr w:rsidR="0030518B" w:rsidRPr="00295100" w14:paraId="14B2E73E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44F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4B801A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ΔGLI-ECSC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223782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fference %pre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5C50A8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 (5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3324DF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.5 (3.7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E4E00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6.4 (3.9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745A3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 (3.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8B4F33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6 (1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C15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65E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1BAF80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ΔGLI-ECS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CCB004A" w14:textId="77777777" w:rsidR="00295100" w:rsidRPr="00295100" w:rsidRDefault="00295100" w:rsidP="00305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fference %pre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2D6CA2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 (2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5155D7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3 (2.6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B01D7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2 (1.5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2661EF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3 (1.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BDC17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9 (0.6)</w:t>
            </w:r>
          </w:p>
        </w:tc>
      </w:tr>
      <w:tr w:rsidR="0030518B" w:rsidRPr="00295100" w14:paraId="0B6B37F8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EB2C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L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D2EB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7CB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Liter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DE7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3 (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ED6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4 (0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E4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6 (0.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8DB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1 (1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E12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3 (1.3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55A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A2355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LC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5AE8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46C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Liter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371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5 (1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A3E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2 (1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DAD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6 (1.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07E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8 (1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3A6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8 (1)</w:t>
            </w:r>
          </w:p>
        </w:tc>
      </w:tr>
      <w:tr w:rsidR="0030518B" w:rsidRPr="00295100" w14:paraId="75BC9D26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E19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1B3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I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046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1EC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4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D02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4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08F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6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E10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3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0E2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4 (0.4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DFF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9D0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E6D7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F48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9C6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3 (0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38F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1 (0.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41B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5 (0.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C4D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3 (0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CD3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3 (0.6)</w:t>
            </w:r>
          </w:p>
        </w:tc>
      </w:tr>
      <w:tr w:rsidR="0030518B" w:rsidRPr="00295100" w14:paraId="63EF447A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5BE8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2779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0C0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FFF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4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F41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4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853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5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B88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3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624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3 (0.3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9B0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2A9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D4E6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40B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790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9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005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7 (0.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569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1 (0.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775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9 (0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0D5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7 (0.5)</w:t>
            </w:r>
          </w:p>
        </w:tc>
      </w:tr>
      <w:tr w:rsidR="0030518B" w:rsidRPr="00295100" w14:paraId="1F0010CA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EAE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F0BE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8BD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1A8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8 (1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F82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0.2 (12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742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1.4 (13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549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4.9 (2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9BB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8.7 (21.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B54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EB7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EE13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3CF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7FF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9 (2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996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1.9 (1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84C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1.3 (18.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361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9.5 (17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E73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7.1 (12.6)</w:t>
            </w:r>
          </w:p>
        </w:tc>
      </w:tr>
      <w:tr w:rsidR="0030518B" w:rsidRPr="00295100" w14:paraId="71AFBAD9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D20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21D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CS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244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40A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2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715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3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5B4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2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F89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1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F42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3 (0.4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19F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E3F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3C0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CS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873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75C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3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B4C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3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D2B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4 (0.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CA2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2 (0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87A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2 (0.5)</w:t>
            </w:r>
          </w:p>
        </w:tc>
      </w:tr>
      <w:tr w:rsidR="0030518B" w:rsidRPr="00295100" w14:paraId="3C8C633E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F9B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9881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8CC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177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2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148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3 (0.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6E0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3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434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2 (0.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D57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.4 (0.4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E13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0B4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E9D8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01E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B25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1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5D6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1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92F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3 (0.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A17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1 (0.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3CD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.1 (0.5)</w:t>
            </w:r>
          </w:p>
        </w:tc>
      </w:tr>
      <w:tr w:rsidR="0030518B" w:rsidRPr="00295100" w14:paraId="16CFF0ED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8188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555F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FA0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84B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2 (1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18C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2.4 (1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676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7.3 (14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923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8.4 (22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145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9.3 (21.7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045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14D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150E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EA69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7C9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9 (2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A9B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9.4 (12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49B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2.7 (18.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E91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0.6 (1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071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6.6 (12.7)</w:t>
            </w:r>
          </w:p>
        </w:tc>
      </w:tr>
      <w:tr w:rsidR="0030518B" w:rsidRPr="00295100" w14:paraId="2B6B4161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849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59CB20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ΔGLI-ECSC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76679F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fference %pre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16257F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 (2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4D4968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 (2.3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9EF0E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.9 (1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8C1CE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4 (1.7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03CAED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 (0.7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61E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2D9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2BAE5E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ΔGLI-ECS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713CC0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fference %pre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D86159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 (2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BF7D3F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5 (3.2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D8AAF5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 (1.8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74D6C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 (1.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6038A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 (0.9)</w:t>
            </w:r>
          </w:p>
        </w:tc>
      </w:tr>
      <w:tr w:rsidR="0030518B" w:rsidRPr="00295100" w14:paraId="5A8FC42A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FBBB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V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11870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62E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Liter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B03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9FA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8EF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8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C13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9 (0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2D8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 (0.5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A0B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1EADE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V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24AE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25D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 xml:space="preserve">Liter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820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1 (0.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D12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9 (0.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103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3 (0.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17E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1 (0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7BD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9 (0.6)</w:t>
            </w:r>
          </w:p>
        </w:tc>
      </w:tr>
      <w:tr w:rsidR="0030518B" w:rsidRPr="00295100" w14:paraId="11068C64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700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7E2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I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890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5F2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8A0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2 (0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C68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 (0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BAF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8 (0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E5E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 (0.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936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D71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C8C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GLI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527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0AC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0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379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 (0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06F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 (0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7E7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 (0.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053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7 (0.2)</w:t>
            </w:r>
          </w:p>
        </w:tc>
      </w:tr>
      <w:tr w:rsidR="0030518B" w:rsidRPr="00295100" w14:paraId="7A32DA8A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97C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1AD1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962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071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 (0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EEE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 (0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92C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8 (0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A07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 (0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274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 (0.1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B8C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4AD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E0F6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5F73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B52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472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7 (0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510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 (0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596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 (0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C40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 (0.1)</w:t>
            </w:r>
          </w:p>
        </w:tc>
      </w:tr>
      <w:tr w:rsidR="0030518B" w:rsidRPr="00295100" w14:paraId="38388BB9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E17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3320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228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541A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0 (3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4DD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4.6 (29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7E0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1.8 (41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F0F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6.1 (34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26F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0.1 (26.8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B9C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D30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3F55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A72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4B3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0 (4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7FF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6.9 (34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A0F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5.7 (43.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D7B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4.9 (38.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FD0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0.5 (22.6)</w:t>
            </w:r>
          </w:p>
        </w:tc>
      </w:tr>
      <w:tr w:rsidR="0030518B" w:rsidRPr="00295100" w14:paraId="5A365293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090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378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CS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F19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1D3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BDF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 (0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BDC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 (0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279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0 (0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D36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 (0.1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068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C55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289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ECSC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0DF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Predicted values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8B0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2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84A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 (0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DC5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0 (0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FD3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4 (0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6B1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8 (0.1)</w:t>
            </w:r>
          </w:p>
        </w:tc>
      </w:tr>
      <w:tr w:rsidR="0030518B" w:rsidRPr="00295100" w14:paraId="03AA69B5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C4B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98F39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698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487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 (0.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EB8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 (0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20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1 (0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048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4 (0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8B2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6 (0.1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79F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AD7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62F4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E62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LLN (L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88B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5 (0.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5AB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0 (0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87E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3 (0.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BBA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8 (0.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95C5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1 (0.1)</w:t>
            </w:r>
          </w:p>
        </w:tc>
      </w:tr>
      <w:tr w:rsidR="0030518B" w:rsidRPr="00295100" w14:paraId="6FC679D9" w14:textId="77777777" w:rsidTr="0030518B">
        <w:trPr>
          <w:gridAfter w:val="1"/>
          <w:wAfter w:w="6" w:type="pct"/>
          <w:trHeight w:val="28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EEA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D1A8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103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12CC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3 (3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04A2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2.5 (24.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A39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0.2 (34.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226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7.2 (30.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08E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8.5 (24.8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7710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5F1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59EE" w14:textId="77777777" w:rsidR="00295100" w:rsidRPr="00295100" w:rsidRDefault="00295100" w:rsidP="002951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ED3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% predicte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CE3E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8 (3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0A3F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2.6 (31.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F80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15.7 (39.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79B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6.9 (34.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326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7.3 (21.6)</w:t>
            </w:r>
          </w:p>
        </w:tc>
      </w:tr>
      <w:tr w:rsidR="0030518B" w:rsidRPr="00295100" w14:paraId="36FF91FC" w14:textId="77777777" w:rsidTr="0030518B">
        <w:trPr>
          <w:gridAfter w:val="1"/>
          <w:wAfter w:w="6" w:type="pct"/>
          <w:trHeight w:val="303"/>
        </w:trPr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7145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C2F2C39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ΔGLI-ECSC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8C05D79" w14:textId="77777777" w:rsidR="00295100" w:rsidRPr="00295100" w:rsidRDefault="00295100" w:rsidP="003051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fference %pre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CED1D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7 (9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54C14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.1 (5.8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987A60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.6 (7.7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3F8F6D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9 (5.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1236F7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.7 (4.3)</w:t>
            </w: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76F96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09B0B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E48CEC3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ΔGLI-ECS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A30D98B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ifference %pre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168701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2 (9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462594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4.3 (7.2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41C6E1D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9.9 (9.0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1B93617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.0 (6.2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95CC508" w14:textId="77777777" w:rsidR="00295100" w:rsidRPr="00295100" w:rsidRDefault="00295100" w:rsidP="00295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.0 (3.9)</w:t>
            </w:r>
          </w:p>
        </w:tc>
      </w:tr>
      <w:tr w:rsidR="00295100" w:rsidRPr="00295100" w14:paraId="0AC1F24E" w14:textId="77777777" w:rsidTr="0030518B">
        <w:trPr>
          <w:trHeight w:val="288"/>
        </w:trPr>
        <w:tc>
          <w:tcPr>
            <w:tcW w:w="5000" w:type="pct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455F" w14:textId="77777777" w:rsidR="00295100" w:rsidRPr="00295100" w:rsidRDefault="00295100" w:rsidP="002951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29510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Data as mean (SD).</w:t>
            </w:r>
          </w:p>
        </w:tc>
      </w:tr>
    </w:tbl>
    <w:p w14:paraId="4D7954EE" w14:textId="77777777" w:rsidR="001B3AF5" w:rsidRDefault="001B3AF5"/>
    <w:sectPr w:rsidR="001B3AF5" w:rsidSect="003051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100"/>
    <w:rsid w:val="001B3AF5"/>
    <w:rsid w:val="00295100"/>
    <w:rsid w:val="0030518B"/>
    <w:rsid w:val="00310982"/>
    <w:rsid w:val="003B64C8"/>
    <w:rsid w:val="00795B42"/>
    <w:rsid w:val="00E3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680CD"/>
  <w15:chartTrackingRefBased/>
  <w15:docId w15:val="{1A39EAE1-013D-41E9-A0BD-2C2A88D60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7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93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Mangseth</dc:creator>
  <cp:keywords/>
  <dc:description/>
  <cp:lastModifiedBy>Priya Narayanan</cp:lastModifiedBy>
  <cp:revision>6</cp:revision>
  <dcterms:created xsi:type="dcterms:W3CDTF">2023-03-08T07:24:00Z</dcterms:created>
  <dcterms:modified xsi:type="dcterms:W3CDTF">2023-04-21T17:29:00Z</dcterms:modified>
</cp:coreProperties>
</file>